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813" w:rsidRPr="000C34D4" w:rsidRDefault="00774813" w:rsidP="0077481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 w:rsidRPr="000C34D4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3</w:t>
      </w:r>
      <w:r w:rsidRPr="000C34D4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r w:rsidRPr="000C34D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0C34D4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Univariate and multivariate analyses of OS in 102 HCC patients by Cox regression analysis</w:t>
      </w:r>
    </w:p>
    <w:tbl>
      <w:tblPr>
        <w:tblW w:w="901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969"/>
        <w:gridCol w:w="1417"/>
        <w:gridCol w:w="992"/>
        <w:gridCol w:w="236"/>
        <w:gridCol w:w="1040"/>
        <w:gridCol w:w="1405"/>
        <w:gridCol w:w="1005"/>
      </w:tblGrid>
      <w:tr w:rsidR="00774813" w:rsidRPr="000C34D4" w:rsidTr="009F6B2B">
        <w:tc>
          <w:tcPr>
            <w:tcW w:w="1951" w:type="dxa"/>
            <w:vMerge w:val="restart"/>
          </w:tcPr>
          <w:p w:rsidR="00774813" w:rsidRPr="000C34D4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378" w:type="dxa"/>
            <w:gridSpan w:val="3"/>
            <w:tcBorders>
              <w:bottom w:val="single" w:sz="4" w:space="0" w:color="auto"/>
            </w:tcBorders>
          </w:tcPr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36" w:type="dxa"/>
            <w:vMerge w:val="restart"/>
          </w:tcPr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450" w:type="dxa"/>
            <w:gridSpan w:val="3"/>
            <w:tcBorders>
              <w:bottom w:val="single" w:sz="4" w:space="0" w:color="auto"/>
            </w:tcBorders>
          </w:tcPr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774813" w:rsidRPr="000C34D4" w:rsidTr="009F6B2B">
        <w:tc>
          <w:tcPr>
            <w:tcW w:w="1951" w:type="dxa"/>
            <w:vMerge/>
          </w:tcPr>
          <w:p w:rsidR="00774813" w:rsidRPr="000C34D4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>CI (95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74813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36" w:type="dxa"/>
            <w:vMerge/>
          </w:tcPr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Hazard ratio 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>CI (95%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  <w:p w:rsidR="00774813" w:rsidRPr="000C34D4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sz w:val="24"/>
                <w:szCs w:val="24"/>
              </w:rPr>
              <w:t>value</w:t>
            </w:r>
          </w:p>
        </w:tc>
      </w:tr>
      <w:tr w:rsidR="00774813" w:rsidRPr="000C34D4" w:rsidTr="009F6B2B">
        <w:tc>
          <w:tcPr>
            <w:tcW w:w="1951" w:type="dxa"/>
            <w:tcBorders>
              <w:top w:val="single" w:sz="4" w:space="0" w:color="auto"/>
            </w:tcBorders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331-1.1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74813" w:rsidRPr="00E978F2" w:rsidRDefault="00774813" w:rsidP="009F6B2B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774813" w:rsidRPr="00E978F2" w:rsidRDefault="00774813" w:rsidP="009F6B2B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Age(year)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988-1.029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Edmondson Grade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509-1.189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498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642-3.495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460-1.395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Envelop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625-1.782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Tumor number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941-1.502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Portal vein tumor thrombus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2.192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250-3.845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06*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3.396</w:t>
            </w: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879-6.137</w:t>
            </w: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000</w:t>
            </w: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BCLC stage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2.890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492-5.559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02*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2.979</w:t>
            </w: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436-6.180</w:t>
            </w: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0.003</w:t>
            </w: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Relapse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556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925-2.615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460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812-2.626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813" w:rsidRPr="000C34D4" w:rsidTr="009F6B2B">
        <w:tc>
          <w:tcPr>
            <w:tcW w:w="1951" w:type="dxa"/>
          </w:tcPr>
          <w:p w:rsidR="00774813" w:rsidRPr="00E978F2" w:rsidRDefault="00774813" w:rsidP="009F6B2B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Nek2 expression</w:t>
            </w:r>
          </w:p>
        </w:tc>
        <w:tc>
          <w:tcPr>
            <w:tcW w:w="969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3.029</w:t>
            </w:r>
          </w:p>
        </w:tc>
        <w:tc>
          <w:tcPr>
            <w:tcW w:w="1417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429-6.422</w:t>
            </w:r>
          </w:p>
        </w:tc>
        <w:tc>
          <w:tcPr>
            <w:tcW w:w="992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04*</w:t>
            </w:r>
          </w:p>
        </w:tc>
        <w:tc>
          <w:tcPr>
            <w:tcW w:w="236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2.388</w:t>
            </w:r>
          </w:p>
        </w:tc>
        <w:tc>
          <w:tcPr>
            <w:tcW w:w="14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>1.048-5.442</w:t>
            </w:r>
          </w:p>
        </w:tc>
        <w:tc>
          <w:tcPr>
            <w:tcW w:w="1005" w:type="dxa"/>
          </w:tcPr>
          <w:p w:rsidR="00774813" w:rsidRPr="00E978F2" w:rsidRDefault="00774813" w:rsidP="009F6B2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78F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0.038</w:t>
            </w:r>
          </w:p>
        </w:tc>
      </w:tr>
    </w:tbl>
    <w:p w:rsidR="00774813" w:rsidRPr="000C34D4" w:rsidRDefault="00774813" w:rsidP="0077481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0C34D4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bbreviations:</w:t>
      </w:r>
      <w:r w:rsidRPr="000C34D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 OS, overall survival; BCLC, Barcelona Clinic Liver Cancer; CI, confidence interval; HR, hazard radio.</w:t>
      </w:r>
    </w:p>
    <w:p w:rsidR="00774813" w:rsidRPr="000C34D4" w:rsidRDefault="00774813" w:rsidP="0077481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0C34D4">
        <w:rPr>
          <w:rFonts w:ascii="Times New Roman" w:eastAsia="Arial Unicode MS" w:hAnsi="Times New Roman" w:cs="Times New Roman"/>
          <w:kern w:val="0"/>
          <w:sz w:val="24"/>
          <w:szCs w:val="24"/>
        </w:rPr>
        <w:t>*The values in bold had statistically significant differences.</w:t>
      </w:r>
    </w:p>
    <w:p w:rsidR="00774813" w:rsidRPr="000C34D4" w:rsidRDefault="00774813" w:rsidP="00774813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74813" w:rsidRPr="00916F8C" w:rsidRDefault="00774813" w:rsidP="00774813"/>
    <w:p w:rsidR="00F01305" w:rsidRDefault="00F01305">
      <w:bookmarkStart w:id="0" w:name="_GoBack"/>
      <w:bookmarkEnd w:id="0"/>
    </w:p>
    <w:sectPr w:rsidR="00F01305" w:rsidSect="000307AB">
      <w:headerReference w:type="default" r:id="rId4"/>
      <w:pgSz w:w="11906" w:h="16838"/>
      <w:pgMar w:top="1701" w:right="1797" w:bottom="1440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463766"/>
      <w:docPartObj>
        <w:docPartGallery w:val="Page Numbers (Top of Page)"/>
        <w:docPartUnique/>
      </w:docPartObj>
    </w:sdtPr>
    <w:sdtEndPr/>
    <w:sdtContent>
      <w:p w:rsidR="003D2359" w:rsidRDefault="00774813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7481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D2359" w:rsidRDefault="0077481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813"/>
    <w:rsid w:val="00774813"/>
    <w:rsid w:val="00F0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A24A7-510F-49D2-B03C-A7F9E69AF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8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8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oe</dc:creator>
  <cp:keywords/>
  <dc:description/>
  <cp:lastModifiedBy>h oe</cp:lastModifiedBy>
  <cp:revision>1</cp:revision>
  <dcterms:created xsi:type="dcterms:W3CDTF">2019-02-15T14:27:00Z</dcterms:created>
  <dcterms:modified xsi:type="dcterms:W3CDTF">2019-02-15T14:27:00Z</dcterms:modified>
</cp:coreProperties>
</file>